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0"/>
        <w:gridCol w:w="6450"/>
      </w:tblGrid>
      <w:tr w:rsidR="0069158B" w:rsidRPr="00C95950" w14:paraId="0E221BD5" w14:textId="77777777" w:rsidTr="00033BD2">
        <w:trPr>
          <w:trHeight w:val="300"/>
        </w:trPr>
        <w:tc>
          <w:tcPr>
            <w:tcW w:w="255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1E71A6CB" w14:textId="77777777" w:rsidR="0069158B" w:rsidRPr="00C95950" w:rsidRDefault="0069158B" w:rsidP="00033BD2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95950">
              <w:rPr>
                <w:rFonts w:eastAsia="Times New Roman" w:cs="Calibri"/>
                <w:b/>
                <w:bCs/>
                <w:kern w:val="0"/>
                <w:lang w:eastAsia="en-GB"/>
                <w14:ligatures w14:val="none"/>
              </w:rPr>
              <w:t>SloMo feature</w:t>
            </w:r>
            <w:r w:rsidRPr="00C95950">
              <w:rPr>
                <w:rFonts w:eastAsia="Times New Roman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45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09188E92" w14:textId="77777777" w:rsidR="0069158B" w:rsidRPr="00C95950" w:rsidRDefault="0069158B" w:rsidP="00033BD2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95950">
              <w:rPr>
                <w:rFonts w:eastAsia="Times New Roman" w:cs="Calibri"/>
                <w:b/>
                <w:bCs/>
                <w:kern w:val="0"/>
                <w:lang w:eastAsia="en-GB"/>
                <w14:ligatures w14:val="none"/>
              </w:rPr>
              <w:t>Examples of user testing feedback</w:t>
            </w:r>
            <w:r w:rsidRPr="00C95950">
              <w:rPr>
                <w:rFonts w:eastAsia="Times New Roman" w:cs="Calibri"/>
                <w:kern w:val="0"/>
                <w:lang w:eastAsia="en-GB"/>
                <w14:ligatures w14:val="none"/>
              </w:rPr>
              <w:t> </w:t>
            </w:r>
          </w:p>
        </w:tc>
      </w:tr>
      <w:tr w:rsidR="0069158B" w:rsidRPr="00C95950" w14:paraId="026DC871" w14:textId="77777777" w:rsidTr="00033BD2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4D9274F9" w14:textId="77777777" w:rsidR="0069158B" w:rsidRPr="00C95950" w:rsidRDefault="0069158B" w:rsidP="00033BD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95950">
              <w:rPr>
                <w:rFonts w:eastAsia="Times New Roman" w:cs="Calibri"/>
                <w:b/>
                <w:bCs/>
                <w:kern w:val="0"/>
                <w:lang w:eastAsia="en-GB"/>
                <w14:ligatures w14:val="none"/>
              </w:rPr>
              <w:t>Therapy name</w:t>
            </w:r>
            <w:r w:rsidRPr="00C95950">
              <w:rPr>
                <w:rFonts w:eastAsia="Times New Roman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45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069E4FF3" w14:textId="77777777" w:rsidR="0069158B" w:rsidRPr="00C95950" w:rsidRDefault="0069158B" w:rsidP="00033BD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95950">
              <w:rPr>
                <w:rFonts w:eastAsia="Times New Roman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“I always had an issue towards ‘Slow’…Reminds me of people getting bullied in playground”</w:t>
            </w:r>
            <w:r w:rsidRPr="00C95950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69158B" w:rsidRPr="00C95950" w14:paraId="5A6567DD" w14:textId="77777777" w:rsidTr="00033BD2">
        <w:trPr>
          <w:trHeight w:val="300"/>
        </w:trPr>
        <w:tc>
          <w:tcPr>
            <w:tcW w:w="255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48AF3C24" w14:textId="77777777" w:rsidR="0069158B" w:rsidRPr="00C95950" w:rsidRDefault="0069158B" w:rsidP="00033BD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95950">
              <w:rPr>
                <w:rFonts w:eastAsia="Times New Roman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45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05A3078D" w14:textId="77777777" w:rsidR="0069158B" w:rsidRPr="00C95950" w:rsidRDefault="0069158B" w:rsidP="00033BD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95950">
              <w:rPr>
                <w:rFonts w:eastAsia="Times New Roman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“Negative connotations of slow, being slower, talking slower – not a positive, ‘</w:t>
            </w:r>
            <w:proofErr w:type="spellStart"/>
            <w:r w:rsidRPr="00C95950">
              <w:rPr>
                <w:rFonts w:eastAsia="Times New Roman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slo</w:t>
            </w:r>
            <w:proofErr w:type="spellEnd"/>
            <w:r w:rsidRPr="00C95950">
              <w:rPr>
                <w:rFonts w:eastAsia="Times New Roman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’ is shorter and better”</w:t>
            </w:r>
            <w:r w:rsidRPr="00C95950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69158B" w:rsidRPr="00C95950" w14:paraId="78F31832" w14:textId="77777777" w:rsidTr="00033BD2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7F4E7999" w14:textId="77777777" w:rsidR="0069158B" w:rsidRPr="00C95950" w:rsidRDefault="0069158B" w:rsidP="00033BD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95950">
              <w:rPr>
                <w:rFonts w:eastAsia="Times New Roman" w:cs="Calibri"/>
                <w:b/>
                <w:bCs/>
                <w:kern w:val="0"/>
                <w:lang w:eastAsia="en-GB"/>
                <w14:ligatures w14:val="none"/>
              </w:rPr>
              <w:t>Thought bubbles </w:t>
            </w:r>
            <w:r w:rsidRPr="00C95950">
              <w:rPr>
                <w:rFonts w:eastAsia="Times New Roman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45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009BED81" w14:textId="77777777" w:rsidR="0069158B" w:rsidRPr="00C95950" w:rsidRDefault="0069158B" w:rsidP="00033BD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95950">
              <w:rPr>
                <w:rFonts w:eastAsia="Times New Roman" w:cs="Calibri"/>
                <w:kern w:val="0"/>
                <w:lang w:eastAsia="en-GB"/>
                <w14:ligatures w14:val="none"/>
              </w:rPr>
              <w:t> </w:t>
            </w:r>
          </w:p>
        </w:tc>
      </w:tr>
      <w:tr w:rsidR="0069158B" w:rsidRPr="00C95950" w14:paraId="230A4DA6" w14:textId="77777777" w:rsidTr="00033BD2">
        <w:trPr>
          <w:trHeight w:val="30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F4280F" w14:textId="77777777" w:rsidR="0069158B" w:rsidRPr="00C95950" w:rsidRDefault="0069158B" w:rsidP="00033BD2">
            <w:pPr>
              <w:spacing w:line="240" w:lineRule="auto"/>
              <w:ind w:left="720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95950">
              <w:rPr>
                <w:rFonts w:eastAsia="Times New Roman" w:cs="Calibri"/>
                <w:b/>
                <w:bCs/>
                <w:i/>
                <w:iCs/>
                <w:kern w:val="0"/>
                <w:lang w:eastAsia="en-GB"/>
                <w14:ligatures w14:val="none"/>
              </w:rPr>
              <w:t>Visual concept </w:t>
            </w:r>
            <w:r w:rsidRPr="00C95950">
              <w:rPr>
                <w:rFonts w:eastAsia="Times New Roman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B18A0F" w14:textId="77777777" w:rsidR="0069158B" w:rsidRPr="00C95950" w:rsidRDefault="0069158B" w:rsidP="00033BD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95950">
              <w:rPr>
                <w:rFonts w:eastAsia="Times New Roman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“The grey colour feels too light, needs to be darker to reflect worries”</w:t>
            </w:r>
            <w:r w:rsidRPr="00C95950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69158B" w:rsidRPr="00C95950" w14:paraId="01B8F5BA" w14:textId="77777777" w:rsidTr="00033BD2">
        <w:trPr>
          <w:trHeight w:val="30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5197DE" w14:textId="77777777" w:rsidR="0069158B" w:rsidRPr="00C95950" w:rsidRDefault="0069158B" w:rsidP="00033BD2">
            <w:pPr>
              <w:spacing w:line="240" w:lineRule="auto"/>
              <w:ind w:left="720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95950">
              <w:rPr>
                <w:rFonts w:eastAsia="Times New Roman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3C1331" w14:textId="77777777" w:rsidR="0069158B" w:rsidRPr="00C95950" w:rsidRDefault="0069158B" w:rsidP="00033BD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95950">
              <w:rPr>
                <w:rFonts w:eastAsia="Times New Roman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“[</w:t>
            </w:r>
            <w:r>
              <w:rPr>
                <w:rFonts w:eastAsia="Times New Roman" w:cs="Calibri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The new version of </w:t>
            </w:r>
            <w:r w:rsidRPr="00C95950">
              <w:rPr>
                <w:rFonts w:eastAsia="Times New Roman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SloMo] feels more appropriate to my darker thoughts” </w:t>
            </w:r>
            <w:r w:rsidRPr="00C95950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69158B" w:rsidRPr="00C95950" w14:paraId="3A85D6EF" w14:textId="77777777" w:rsidTr="00033BD2">
        <w:trPr>
          <w:trHeight w:val="30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B79984" w14:textId="77777777" w:rsidR="0069158B" w:rsidRPr="00C95950" w:rsidRDefault="0069158B" w:rsidP="00033BD2">
            <w:pPr>
              <w:spacing w:line="240" w:lineRule="auto"/>
              <w:ind w:left="720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95950">
              <w:rPr>
                <w:rFonts w:eastAsia="Times New Roman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893898" w14:textId="77777777" w:rsidR="0069158B" w:rsidRPr="00C95950" w:rsidRDefault="0069158B" w:rsidP="00033BD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95950">
              <w:rPr>
                <w:rFonts w:eastAsia="Times New Roman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“The colours bring instant joyful feelings, feels safer”</w:t>
            </w:r>
            <w:r w:rsidRPr="00C95950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  <w:p w14:paraId="784CEF50" w14:textId="77777777" w:rsidR="0069158B" w:rsidRPr="00C95950" w:rsidRDefault="0069158B" w:rsidP="00033BD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95950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69158B" w:rsidRPr="00C95950" w14:paraId="03134EFB" w14:textId="77777777" w:rsidTr="00033BD2">
        <w:trPr>
          <w:trHeight w:val="30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9366DE" w14:textId="77777777" w:rsidR="0069158B" w:rsidRPr="00C95950" w:rsidRDefault="0069158B" w:rsidP="00033BD2">
            <w:pPr>
              <w:spacing w:line="240" w:lineRule="auto"/>
              <w:ind w:left="720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95950">
              <w:rPr>
                <w:rFonts w:eastAsia="Times New Roman" w:cs="Calibri"/>
                <w:b/>
                <w:bCs/>
                <w:i/>
                <w:iCs/>
                <w:kern w:val="0"/>
                <w:lang w:eastAsia="en-GB"/>
                <w14:ligatures w14:val="none"/>
              </w:rPr>
              <w:t>Interaction</w:t>
            </w:r>
            <w:r w:rsidRPr="00C95950">
              <w:rPr>
                <w:rFonts w:eastAsia="Times New Roman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DE1689" w14:textId="77777777" w:rsidR="0069158B" w:rsidRPr="00C95950" w:rsidRDefault="0069158B" w:rsidP="00033BD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95950">
              <w:rPr>
                <w:rFonts w:eastAsia="Times New Roman" w:cs="Calibri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“It’s great so long as there will be enough information for the purpose of enlarging </w:t>
            </w:r>
            <w:proofErr w:type="spellStart"/>
            <w:r w:rsidRPr="00C95950">
              <w:rPr>
                <w:rFonts w:eastAsia="Times New Roman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it</w:t>
            </w:r>
            <w:proofErr w:type="spellEnd"/>
            <w:r w:rsidRPr="00C95950">
              <w:rPr>
                <w:rFonts w:eastAsia="Times New Roman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”</w:t>
            </w:r>
            <w:r w:rsidRPr="00C95950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69158B" w:rsidRPr="00C95950" w14:paraId="49A683A3" w14:textId="77777777" w:rsidTr="00033BD2">
        <w:trPr>
          <w:trHeight w:val="300"/>
        </w:trPr>
        <w:tc>
          <w:tcPr>
            <w:tcW w:w="255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16C9920F" w14:textId="77777777" w:rsidR="0069158B" w:rsidRPr="00C95950" w:rsidRDefault="0069158B" w:rsidP="00033BD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95950">
              <w:rPr>
                <w:rFonts w:eastAsia="Times New Roman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45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4DF4F6A2" w14:textId="77777777" w:rsidR="0069158B" w:rsidRPr="00C95950" w:rsidRDefault="0069158B" w:rsidP="00033BD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95950">
              <w:rPr>
                <w:rFonts w:eastAsia="Times New Roman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“It’s simpler, easier to scale” </w:t>
            </w:r>
            <w:r w:rsidRPr="00C95950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69158B" w:rsidRPr="00C95950" w14:paraId="6AF7AA70" w14:textId="77777777" w:rsidTr="00033BD2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1414D571" w14:textId="77777777" w:rsidR="0069158B" w:rsidRPr="00C95950" w:rsidRDefault="0069158B" w:rsidP="00033BD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95950">
              <w:rPr>
                <w:rFonts w:eastAsia="Times New Roman" w:cs="Calibri"/>
                <w:b/>
                <w:bCs/>
                <w:kern w:val="0"/>
                <w:lang w:eastAsia="en-GB"/>
                <w14:ligatures w14:val="none"/>
              </w:rPr>
              <w:t>Avatars</w:t>
            </w:r>
            <w:r w:rsidRPr="00C95950">
              <w:rPr>
                <w:rFonts w:eastAsia="Times New Roman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45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7E4CFFA0" w14:textId="77777777" w:rsidR="0069158B" w:rsidRPr="00C95950" w:rsidRDefault="0069158B" w:rsidP="00033BD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95950">
              <w:rPr>
                <w:rFonts w:eastAsia="Times New Roman" w:cs="Calibri"/>
                <w:kern w:val="0"/>
                <w:lang w:eastAsia="en-GB"/>
                <w14:ligatures w14:val="none"/>
              </w:rPr>
              <w:t> </w:t>
            </w:r>
          </w:p>
        </w:tc>
      </w:tr>
      <w:tr w:rsidR="0069158B" w:rsidRPr="00C95950" w14:paraId="3D56A199" w14:textId="77777777" w:rsidTr="00033BD2">
        <w:trPr>
          <w:trHeight w:val="30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527A8E" w14:textId="77777777" w:rsidR="0069158B" w:rsidRPr="00C95950" w:rsidRDefault="0069158B" w:rsidP="00033BD2">
            <w:pPr>
              <w:spacing w:line="240" w:lineRule="auto"/>
              <w:ind w:left="720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95950">
              <w:rPr>
                <w:rFonts w:eastAsia="Times New Roman" w:cs="Calibri"/>
                <w:b/>
                <w:bCs/>
                <w:i/>
                <w:iCs/>
                <w:kern w:val="0"/>
                <w:lang w:eastAsia="en-GB"/>
                <w14:ligatures w14:val="none"/>
              </w:rPr>
              <w:t>Visual concept </w:t>
            </w:r>
            <w:r w:rsidRPr="00C95950">
              <w:rPr>
                <w:rFonts w:eastAsia="Times New Roman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347AC6" w14:textId="77777777" w:rsidR="0069158B" w:rsidRPr="00C95950" w:rsidRDefault="0069158B" w:rsidP="00033BD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95950">
              <w:rPr>
                <w:rFonts w:eastAsia="Times New Roman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“It’s important for me to be able to see myself in avatar, so it’s close to me and [the] journey”</w:t>
            </w:r>
            <w:r w:rsidRPr="00C95950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69158B" w:rsidRPr="00C95950" w14:paraId="2449D7DA" w14:textId="77777777" w:rsidTr="00033BD2">
        <w:trPr>
          <w:trHeight w:val="30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822FBE" w14:textId="77777777" w:rsidR="0069158B" w:rsidRPr="00C95950" w:rsidRDefault="0069158B" w:rsidP="00033BD2">
            <w:pPr>
              <w:spacing w:line="240" w:lineRule="auto"/>
              <w:ind w:left="720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95950">
              <w:rPr>
                <w:rFonts w:eastAsia="Times New Roman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6E589B" w14:textId="77777777" w:rsidR="0069158B" w:rsidRPr="00C95950" w:rsidRDefault="0069158B" w:rsidP="00033BD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95950">
              <w:rPr>
                <w:rFonts w:eastAsia="Times New Roman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“Having disability aids helps people feel seen and included”</w:t>
            </w:r>
            <w:r w:rsidRPr="00C95950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69158B" w:rsidRPr="00C95950" w14:paraId="3415B700" w14:textId="77777777" w:rsidTr="00033BD2">
        <w:trPr>
          <w:trHeight w:val="30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EA79BF" w14:textId="77777777" w:rsidR="0069158B" w:rsidRPr="00C95950" w:rsidRDefault="0069158B" w:rsidP="00033BD2">
            <w:pPr>
              <w:spacing w:line="240" w:lineRule="auto"/>
              <w:ind w:left="720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95950">
              <w:rPr>
                <w:rFonts w:eastAsia="Times New Roman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4D7888" w14:textId="77777777" w:rsidR="0069158B" w:rsidRPr="00C95950" w:rsidRDefault="0069158B" w:rsidP="00033BD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95950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69158B" w:rsidRPr="00C95950" w14:paraId="1D2E7764" w14:textId="77777777" w:rsidTr="00033BD2">
        <w:trPr>
          <w:trHeight w:val="30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1A3A51" w14:textId="77777777" w:rsidR="0069158B" w:rsidRPr="00C95950" w:rsidRDefault="0069158B" w:rsidP="00033BD2">
            <w:pPr>
              <w:spacing w:line="240" w:lineRule="auto"/>
              <w:ind w:left="720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95950">
              <w:rPr>
                <w:rFonts w:eastAsia="Times New Roman" w:cs="Calibri"/>
                <w:b/>
                <w:bCs/>
                <w:i/>
                <w:iCs/>
                <w:kern w:val="0"/>
                <w:lang w:eastAsia="en-GB"/>
                <w14:ligatures w14:val="none"/>
              </w:rPr>
              <w:t>Building </w:t>
            </w:r>
            <w:r w:rsidRPr="00C95950">
              <w:rPr>
                <w:rFonts w:eastAsia="Times New Roman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3BFB8F" w14:textId="77777777" w:rsidR="0069158B" w:rsidRPr="00C95950" w:rsidRDefault="0069158B" w:rsidP="00033BD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95950">
              <w:rPr>
                <w:rFonts w:eastAsia="Times New Roman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“It feels just right” </w:t>
            </w:r>
            <w:r w:rsidRPr="00C95950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69158B" w:rsidRPr="00C95950" w14:paraId="2FC3DF2B" w14:textId="77777777" w:rsidTr="00033BD2">
        <w:trPr>
          <w:trHeight w:val="300"/>
        </w:trPr>
        <w:tc>
          <w:tcPr>
            <w:tcW w:w="255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1AA6F406" w14:textId="77777777" w:rsidR="0069158B" w:rsidRPr="00C95950" w:rsidRDefault="0069158B" w:rsidP="00033BD2">
            <w:pPr>
              <w:spacing w:line="240" w:lineRule="auto"/>
              <w:ind w:left="720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95950">
              <w:rPr>
                <w:rFonts w:eastAsia="Times New Roman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45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11EC429B" w14:textId="77777777" w:rsidR="0069158B" w:rsidRPr="00C95950" w:rsidRDefault="0069158B" w:rsidP="00033BD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95950">
              <w:rPr>
                <w:rFonts w:eastAsia="Times New Roman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“Slick… [it was] easy to use the arrows to select different features”</w:t>
            </w:r>
            <w:r w:rsidRPr="00C95950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69158B" w:rsidRPr="00C95950" w14:paraId="4D78C335" w14:textId="77777777" w:rsidTr="00033BD2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08554A91" w14:textId="77777777" w:rsidR="0069158B" w:rsidRPr="00C95950" w:rsidRDefault="0069158B" w:rsidP="00033BD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95950">
              <w:rPr>
                <w:rFonts w:eastAsia="Times New Roman" w:cs="Calibri"/>
                <w:b/>
                <w:bCs/>
                <w:kern w:val="0"/>
                <w:lang w:eastAsia="en-GB"/>
                <w14:ligatures w14:val="none"/>
              </w:rPr>
              <w:t>SloMo characters </w:t>
            </w:r>
            <w:r w:rsidRPr="00C95950">
              <w:rPr>
                <w:rFonts w:eastAsia="Times New Roman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45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4B1A5D43" w14:textId="77777777" w:rsidR="0069158B" w:rsidRPr="00C95950" w:rsidRDefault="0069158B" w:rsidP="00033BD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95950">
              <w:rPr>
                <w:rFonts w:eastAsia="Times New Roman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“Important not to whitewash…don’t represent [just] white skin tones”</w:t>
            </w:r>
            <w:r w:rsidRPr="00C95950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69158B" w:rsidRPr="00C95950" w14:paraId="4F62A91C" w14:textId="77777777" w:rsidTr="00033BD2">
        <w:trPr>
          <w:trHeight w:val="30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E5A95D" w14:textId="77777777" w:rsidR="0069158B" w:rsidRPr="00C95950" w:rsidRDefault="0069158B" w:rsidP="00033BD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95950">
              <w:rPr>
                <w:rFonts w:eastAsia="Times New Roman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9F17DA" w14:textId="77777777" w:rsidR="0069158B" w:rsidRPr="00C95950" w:rsidRDefault="0069158B" w:rsidP="00033BD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95950">
              <w:rPr>
                <w:rFonts w:eastAsia="Times New Roman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“I identified with [Jayden], being a Black male”</w:t>
            </w:r>
            <w:r w:rsidRPr="00C95950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69158B" w:rsidRPr="00C95950" w14:paraId="45C3CB5C" w14:textId="77777777" w:rsidTr="00033BD2">
        <w:trPr>
          <w:trHeight w:val="30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FE89BE" w14:textId="77777777" w:rsidR="0069158B" w:rsidRPr="00C95950" w:rsidRDefault="0069158B" w:rsidP="00033BD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95950">
              <w:rPr>
                <w:rFonts w:eastAsia="Times New Roman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F6F28C" w14:textId="77777777" w:rsidR="0069158B" w:rsidRPr="00C95950" w:rsidRDefault="0069158B" w:rsidP="00033BD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95950">
              <w:rPr>
                <w:rFonts w:eastAsia="Times New Roman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“The regional accents are nice”</w:t>
            </w:r>
            <w:r w:rsidRPr="00C95950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69158B" w:rsidRPr="00C95950" w14:paraId="5EE5BF5D" w14:textId="77777777" w:rsidTr="00033BD2">
        <w:trPr>
          <w:trHeight w:val="300"/>
        </w:trPr>
        <w:tc>
          <w:tcPr>
            <w:tcW w:w="255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035D74D9" w14:textId="77777777" w:rsidR="0069158B" w:rsidRPr="00C95950" w:rsidRDefault="0069158B" w:rsidP="00033BD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95950">
              <w:rPr>
                <w:rFonts w:eastAsia="Times New Roman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45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335855F1" w14:textId="77777777" w:rsidR="0069158B" w:rsidRPr="00C95950" w:rsidRDefault="0069158B" w:rsidP="00033BD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95950">
              <w:rPr>
                <w:rFonts w:eastAsia="Times New Roman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“The names sound quite English. Would be nice to have more international sounding names” </w:t>
            </w:r>
            <w:r w:rsidRPr="00C95950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69158B" w:rsidRPr="00C95950" w14:paraId="7E93F1D3" w14:textId="77777777" w:rsidTr="00033BD2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2EEB3132" w14:textId="77777777" w:rsidR="0069158B" w:rsidRPr="00C95950" w:rsidRDefault="0069158B" w:rsidP="00033BD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95950">
              <w:rPr>
                <w:rFonts w:eastAsia="Times New Roman" w:cs="Calibri"/>
                <w:b/>
                <w:bCs/>
                <w:kern w:val="0"/>
                <w:lang w:eastAsia="en-GB"/>
                <w14:ligatures w14:val="none"/>
              </w:rPr>
              <w:t>Audio visual stories </w:t>
            </w:r>
            <w:r w:rsidRPr="00C95950">
              <w:rPr>
                <w:rFonts w:eastAsia="Times New Roman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45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0FCB1FE9" w14:textId="77777777" w:rsidR="0069158B" w:rsidRPr="00C95950" w:rsidRDefault="0069158B" w:rsidP="00033BD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95950">
              <w:rPr>
                <w:rFonts w:eastAsia="Times New Roman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“I really connect with [this vignette]. Potent and real – things that people wouldn’t always say”</w:t>
            </w:r>
            <w:r w:rsidRPr="00C95950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69158B" w:rsidRPr="00C95950" w14:paraId="36FA964B" w14:textId="77777777" w:rsidTr="00033BD2">
        <w:trPr>
          <w:trHeight w:val="300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B13719" w14:textId="77777777" w:rsidR="0069158B" w:rsidRPr="00C95950" w:rsidRDefault="0069158B" w:rsidP="00033BD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95950">
              <w:rPr>
                <w:rFonts w:eastAsia="Times New Roman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4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9B6EE9" w14:textId="77777777" w:rsidR="0069158B" w:rsidRPr="00C95950" w:rsidRDefault="0069158B" w:rsidP="00033BD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95950">
              <w:rPr>
                <w:rFonts w:eastAsia="Times New Roman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“I don't like that the black man's story is always the just handle it. For men they're always told just be strong, toughen up, you can handle it”</w:t>
            </w:r>
            <w:r w:rsidRPr="00C95950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69158B" w:rsidRPr="00C95950" w14:paraId="15FC6E17" w14:textId="77777777" w:rsidTr="00033BD2">
        <w:trPr>
          <w:trHeight w:val="300"/>
        </w:trPr>
        <w:tc>
          <w:tcPr>
            <w:tcW w:w="255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4664972F" w14:textId="77777777" w:rsidR="0069158B" w:rsidRPr="00C95950" w:rsidRDefault="0069158B" w:rsidP="00033BD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95950">
              <w:rPr>
                <w:rFonts w:eastAsia="Times New Roman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45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1C08BB0C" w14:textId="77777777" w:rsidR="0069158B" w:rsidRPr="00C95950" w:rsidRDefault="0069158B" w:rsidP="00033BD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95950">
              <w:rPr>
                <w:rFonts w:eastAsia="Times New Roman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“It’s like reading excerpts from my own life” </w:t>
            </w:r>
            <w:r w:rsidRPr="00C95950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69158B" w:rsidRPr="00C95950" w14:paraId="3C1973C1" w14:textId="77777777" w:rsidTr="00033BD2">
        <w:trPr>
          <w:trHeight w:val="300"/>
        </w:trPr>
        <w:tc>
          <w:tcPr>
            <w:tcW w:w="255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10181AB6" w14:textId="77777777" w:rsidR="0069158B" w:rsidRPr="00C95950" w:rsidRDefault="0069158B" w:rsidP="00033BD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95950">
              <w:rPr>
                <w:rFonts w:eastAsia="Times New Roman" w:cs="Calibri"/>
                <w:b/>
                <w:bCs/>
                <w:kern w:val="0"/>
                <w:lang w:eastAsia="en-GB"/>
                <w14:ligatures w14:val="none"/>
              </w:rPr>
              <w:t>Tip cards </w:t>
            </w:r>
            <w:r w:rsidRPr="00C95950">
              <w:rPr>
                <w:rFonts w:eastAsia="Times New Roman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45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07C56DFF" w14:textId="77777777" w:rsidR="0069158B" w:rsidRPr="00C95950" w:rsidRDefault="0069158B" w:rsidP="00033BD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95950">
              <w:rPr>
                <w:rFonts w:eastAsia="Times New Roman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“Useful for if people can’t or won’t use tech”</w:t>
            </w:r>
            <w:r w:rsidRPr="00C95950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69158B" w:rsidRPr="00C95950" w14:paraId="39E6399A" w14:textId="77777777" w:rsidTr="00033BD2">
        <w:trPr>
          <w:trHeight w:val="300"/>
        </w:trPr>
        <w:tc>
          <w:tcPr>
            <w:tcW w:w="255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377A7BB8" w14:textId="77777777" w:rsidR="0069158B" w:rsidRPr="00C95950" w:rsidRDefault="0069158B" w:rsidP="00033BD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95950">
              <w:rPr>
                <w:rFonts w:eastAsia="Times New Roman" w:cs="Calibri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645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70E91C0E" w14:textId="77777777" w:rsidR="0069158B" w:rsidRPr="00C95950" w:rsidRDefault="0069158B" w:rsidP="00033BD2">
            <w:pPr>
              <w:spacing w:line="24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C95950">
              <w:rPr>
                <w:rFonts w:eastAsia="Times New Roman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“Like that it’s anonymous” </w:t>
            </w:r>
            <w:r w:rsidRPr="00C95950">
              <w:rPr>
                <w:rFonts w:eastAsia="Times New Roman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</w:tbl>
    <w:p w14:paraId="20FE2330" w14:textId="77777777" w:rsidR="00A12A5F" w:rsidRPr="0069158B" w:rsidRDefault="00A12A5F" w:rsidP="0069158B"/>
    <w:sectPr w:rsidR="00A12A5F" w:rsidRPr="006915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3B3D8D"/>
    <w:multiLevelType w:val="multilevel"/>
    <w:tmpl w:val="F62232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1CB49B0"/>
    <w:multiLevelType w:val="multilevel"/>
    <w:tmpl w:val="4816EE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77D4994"/>
    <w:multiLevelType w:val="multilevel"/>
    <w:tmpl w:val="E3D2B0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20C855C1"/>
    <w:multiLevelType w:val="multilevel"/>
    <w:tmpl w:val="238655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2743754F"/>
    <w:multiLevelType w:val="multilevel"/>
    <w:tmpl w:val="54A6EF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40FE0665"/>
    <w:multiLevelType w:val="multilevel"/>
    <w:tmpl w:val="1F205F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44E71094"/>
    <w:multiLevelType w:val="multilevel"/>
    <w:tmpl w:val="3D8CAA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66F10769"/>
    <w:multiLevelType w:val="multilevel"/>
    <w:tmpl w:val="F20A23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78C91ADA"/>
    <w:multiLevelType w:val="multilevel"/>
    <w:tmpl w:val="C986B8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967851212">
    <w:abstractNumId w:val="5"/>
  </w:num>
  <w:num w:numId="2" w16cid:durableId="135922765">
    <w:abstractNumId w:val="7"/>
  </w:num>
  <w:num w:numId="3" w16cid:durableId="360016081">
    <w:abstractNumId w:val="4"/>
  </w:num>
  <w:num w:numId="4" w16cid:durableId="2102532384">
    <w:abstractNumId w:val="8"/>
  </w:num>
  <w:num w:numId="5" w16cid:durableId="1445228558">
    <w:abstractNumId w:val="2"/>
  </w:num>
  <w:num w:numId="6" w16cid:durableId="2120485342">
    <w:abstractNumId w:val="0"/>
  </w:num>
  <w:num w:numId="7" w16cid:durableId="986202884">
    <w:abstractNumId w:val="6"/>
  </w:num>
  <w:num w:numId="8" w16cid:durableId="1994722137">
    <w:abstractNumId w:val="3"/>
  </w:num>
  <w:num w:numId="9" w16cid:durableId="20560056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58B"/>
    <w:rsid w:val="000140F4"/>
    <w:rsid w:val="00014DAD"/>
    <w:rsid w:val="00042A0F"/>
    <w:rsid w:val="00051B78"/>
    <w:rsid w:val="000743FE"/>
    <w:rsid w:val="000814A7"/>
    <w:rsid w:val="000830CD"/>
    <w:rsid w:val="00090572"/>
    <w:rsid w:val="00091AFF"/>
    <w:rsid w:val="00093FBB"/>
    <w:rsid w:val="000A3F71"/>
    <w:rsid w:val="000C3CBA"/>
    <w:rsid w:val="000D06F1"/>
    <w:rsid w:val="000F00E5"/>
    <w:rsid w:val="000F1904"/>
    <w:rsid w:val="00100E87"/>
    <w:rsid w:val="001137EE"/>
    <w:rsid w:val="00131B2C"/>
    <w:rsid w:val="00146ACD"/>
    <w:rsid w:val="00146BBD"/>
    <w:rsid w:val="00151790"/>
    <w:rsid w:val="00153E1A"/>
    <w:rsid w:val="0016722A"/>
    <w:rsid w:val="001736B5"/>
    <w:rsid w:val="001A3097"/>
    <w:rsid w:val="001B276E"/>
    <w:rsid w:val="001C0D33"/>
    <w:rsid w:val="001C40BF"/>
    <w:rsid w:val="001D1DC3"/>
    <w:rsid w:val="001D71B5"/>
    <w:rsid w:val="001E3A49"/>
    <w:rsid w:val="001E6374"/>
    <w:rsid w:val="0020761C"/>
    <w:rsid w:val="002144CC"/>
    <w:rsid w:val="002211A9"/>
    <w:rsid w:val="002238FA"/>
    <w:rsid w:val="002249D7"/>
    <w:rsid w:val="00235ABC"/>
    <w:rsid w:val="002552FA"/>
    <w:rsid w:val="00274304"/>
    <w:rsid w:val="00291BD0"/>
    <w:rsid w:val="002973F1"/>
    <w:rsid w:val="002A7463"/>
    <w:rsid w:val="002B10DD"/>
    <w:rsid w:val="002C27A8"/>
    <w:rsid w:val="002D4204"/>
    <w:rsid w:val="002F170D"/>
    <w:rsid w:val="002F31E7"/>
    <w:rsid w:val="00300B73"/>
    <w:rsid w:val="00303EEA"/>
    <w:rsid w:val="00304272"/>
    <w:rsid w:val="00321750"/>
    <w:rsid w:val="003240AF"/>
    <w:rsid w:val="00333004"/>
    <w:rsid w:val="003350EB"/>
    <w:rsid w:val="00336282"/>
    <w:rsid w:val="0034277B"/>
    <w:rsid w:val="00356937"/>
    <w:rsid w:val="003751AA"/>
    <w:rsid w:val="003B1980"/>
    <w:rsid w:val="003C2FBC"/>
    <w:rsid w:val="003D3145"/>
    <w:rsid w:val="003D4B13"/>
    <w:rsid w:val="003E517C"/>
    <w:rsid w:val="00402CC5"/>
    <w:rsid w:val="004035C0"/>
    <w:rsid w:val="00403779"/>
    <w:rsid w:val="00406A52"/>
    <w:rsid w:val="00407353"/>
    <w:rsid w:val="004136EB"/>
    <w:rsid w:val="00422974"/>
    <w:rsid w:val="00422D5A"/>
    <w:rsid w:val="00423FDB"/>
    <w:rsid w:val="00442E56"/>
    <w:rsid w:val="00453149"/>
    <w:rsid w:val="00456792"/>
    <w:rsid w:val="00457EF0"/>
    <w:rsid w:val="00486235"/>
    <w:rsid w:val="00487DD5"/>
    <w:rsid w:val="004934FF"/>
    <w:rsid w:val="00495E75"/>
    <w:rsid w:val="004A0E9B"/>
    <w:rsid w:val="004A1A06"/>
    <w:rsid w:val="004A1B58"/>
    <w:rsid w:val="004B0840"/>
    <w:rsid w:val="004B5AE3"/>
    <w:rsid w:val="004B6A11"/>
    <w:rsid w:val="004C1F51"/>
    <w:rsid w:val="004D2DEA"/>
    <w:rsid w:val="004E0E59"/>
    <w:rsid w:val="004E14A8"/>
    <w:rsid w:val="004E2883"/>
    <w:rsid w:val="004F06BD"/>
    <w:rsid w:val="004F11EB"/>
    <w:rsid w:val="004F1C1F"/>
    <w:rsid w:val="00503285"/>
    <w:rsid w:val="005066B3"/>
    <w:rsid w:val="0051400F"/>
    <w:rsid w:val="00514886"/>
    <w:rsid w:val="00522908"/>
    <w:rsid w:val="00530981"/>
    <w:rsid w:val="00543DE8"/>
    <w:rsid w:val="00547092"/>
    <w:rsid w:val="0055146D"/>
    <w:rsid w:val="0055679C"/>
    <w:rsid w:val="00573272"/>
    <w:rsid w:val="00581627"/>
    <w:rsid w:val="00594102"/>
    <w:rsid w:val="005975C2"/>
    <w:rsid w:val="005A3F65"/>
    <w:rsid w:val="005B291D"/>
    <w:rsid w:val="005C3351"/>
    <w:rsid w:val="005C341E"/>
    <w:rsid w:val="005C3632"/>
    <w:rsid w:val="005C3A0D"/>
    <w:rsid w:val="005F3E11"/>
    <w:rsid w:val="00602B1C"/>
    <w:rsid w:val="00612890"/>
    <w:rsid w:val="00615898"/>
    <w:rsid w:val="00631A21"/>
    <w:rsid w:val="00647120"/>
    <w:rsid w:val="00654B93"/>
    <w:rsid w:val="0069158B"/>
    <w:rsid w:val="006A6AC4"/>
    <w:rsid w:val="006A74F0"/>
    <w:rsid w:val="006B169B"/>
    <w:rsid w:val="006D0C21"/>
    <w:rsid w:val="006F1A0D"/>
    <w:rsid w:val="006F5A78"/>
    <w:rsid w:val="006F695D"/>
    <w:rsid w:val="00707A0A"/>
    <w:rsid w:val="00716120"/>
    <w:rsid w:val="00717BE9"/>
    <w:rsid w:val="00724290"/>
    <w:rsid w:val="007278ED"/>
    <w:rsid w:val="0074126E"/>
    <w:rsid w:val="0075003D"/>
    <w:rsid w:val="0075017A"/>
    <w:rsid w:val="00756B2F"/>
    <w:rsid w:val="00764758"/>
    <w:rsid w:val="0076502B"/>
    <w:rsid w:val="00767CBA"/>
    <w:rsid w:val="00775D3B"/>
    <w:rsid w:val="007847E9"/>
    <w:rsid w:val="007A0327"/>
    <w:rsid w:val="007A310C"/>
    <w:rsid w:val="007B195C"/>
    <w:rsid w:val="007C6D6E"/>
    <w:rsid w:val="007D1CF9"/>
    <w:rsid w:val="007D41EE"/>
    <w:rsid w:val="007F1FAA"/>
    <w:rsid w:val="008037BF"/>
    <w:rsid w:val="00804F03"/>
    <w:rsid w:val="00805044"/>
    <w:rsid w:val="00815E2E"/>
    <w:rsid w:val="008350AA"/>
    <w:rsid w:val="00851A25"/>
    <w:rsid w:val="00852AD0"/>
    <w:rsid w:val="008547B6"/>
    <w:rsid w:val="00861972"/>
    <w:rsid w:val="00865F31"/>
    <w:rsid w:val="008661BF"/>
    <w:rsid w:val="00886420"/>
    <w:rsid w:val="0089070C"/>
    <w:rsid w:val="008A25AE"/>
    <w:rsid w:val="008B3018"/>
    <w:rsid w:val="008C0971"/>
    <w:rsid w:val="008C7521"/>
    <w:rsid w:val="008D1830"/>
    <w:rsid w:val="008E3BDA"/>
    <w:rsid w:val="008F5F15"/>
    <w:rsid w:val="0093456E"/>
    <w:rsid w:val="00960035"/>
    <w:rsid w:val="00986696"/>
    <w:rsid w:val="009A7B8B"/>
    <w:rsid w:val="009B05E5"/>
    <w:rsid w:val="009B6503"/>
    <w:rsid w:val="009B76CE"/>
    <w:rsid w:val="009C021E"/>
    <w:rsid w:val="009D185C"/>
    <w:rsid w:val="009D1E6A"/>
    <w:rsid w:val="009E227F"/>
    <w:rsid w:val="009E5CA3"/>
    <w:rsid w:val="009F26B4"/>
    <w:rsid w:val="009F6D8A"/>
    <w:rsid w:val="00A12A5F"/>
    <w:rsid w:val="00A1391D"/>
    <w:rsid w:val="00A3380A"/>
    <w:rsid w:val="00A4396E"/>
    <w:rsid w:val="00A54C7D"/>
    <w:rsid w:val="00A642D9"/>
    <w:rsid w:val="00A806C7"/>
    <w:rsid w:val="00A917E9"/>
    <w:rsid w:val="00AA3A20"/>
    <w:rsid w:val="00AA6B2D"/>
    <w:rsid w:val="00AA7704"/>
    <w:rsid w:val="00AB0357"/>
    <w:rsid w:val="00AB328B"/>
    <w:rsid w:val="00AB3B8B"/>
    <w:rsid w:val="00AC5316"/>
    <w:rsid w:val="00AE3946"/>
    <w:rsid w:val="00AF3F16"/>
    <w:rsid w:val="00B06BD2"/>
    <w:rsid w:val="00B10B3C"/>
    <w:rsid w:val="00B140DD"/>
    <w:rsid w:val="00B32CF5"/>
    <w:rsid w:val="00B356B6"/>
    <w:rsid w:val="00B42AA9"/>
    <w:rsid w:val="00B465F2"/>
    <w:rsid w:val="00B53E2E"/>
    <w:rsid w:val="00B56844"/>
    <w:rsid w:val="00B66891"/>
    <w:rsid w:val="00B77267"/>
    <w:rsid w:val="00B84B6A"/>
    <w:rsid w:val="00BC7269"/>
    <w:rsid w:val="00BE3269"/>
    <w:rsid w:val="00BE32C8"/>
    <w:rsid w:val="00BF0544"/>
    <w:rsid w:val="00C03659"/>
    <w:rsid w:val="00C13307"/>
    <w:rsid w:val="00C146E3"/>
    <w:rsid w:val="00C34ACB"/>
    <w:rsid w:val="00C43987"/>
    <w:rsid w:val="00C50A05"/>
    <w:rsid w:val="00C51B2C"/>
    <w:rsid w:val="00C6240B"/>
    <w:rsid w:val="00C64FCB"/>
    <w:rsid w:val="00C73D29"/>
    <w:rsid w:val="00C7537C"/>
    <w:rsid w:val="00C906B8"/>
    <w:rsid w:val="00CA633A"/>
    <w:rsid w:val="00CB0BAC"/>
    <w:rsid w:val="00CB6478"/>
    <w:rsid w:val="00CD11C8"/>
    <w:rsid w:val="00CD5FFC"/>
    <w:rsid w:val="00CD64DF"/>
    <w:rsid w:val="00CD7DA7"/>
    <w:rsid w:val="00CE0FB8"/>
    <w:rsid w:val="00CE2E92"/>
    <w:rsid w:val="00CF080D"/>
    <w:rsid w:val="00CF42FF"/>
    <w:rsid w:val="00D10A4D"/>
    <w:rsid w:val="00D15D12"/>
    <w:rsid w:val="00D33D03"/>
    <w:rsid w:val="00D35354"/>
    <w:rsid w:val="00D37FB9"/>
    <w:rsid w:val="00D64D02"/>
    <w:rsid w:val="00D70EE1"/>
    <w:rsid w:val="00D72710"/>
    <w:rsid w:val="00D751AB"/>
    <w:rsid w:val="00D82BE7"/>
    <w:rsid w:val="00D90C1B"/>
    <w:rsid w:val="00D95598"/>
    <w:rsid w:val="00DB30F5"/>
    <w:rsid w:val="00DB6DE4"/>
    <w:rsid w:val="00DD0CCD"/>
    <w:rsid w:val="00DF38E0"/>
    <w:rsid w:val="00E04450"/>
    <w:rsid w:val="00E167D6"/>
    <w:rsid w:val="00E30A5F"/>
    <w:rsid w:val="00E31B75"/>
    <w:rsid w:val="00E44D62"/>
    <w:rsid w:val="00E513D5"/>
    <w:rsid w:val="00E65408"/>
    <w:rsid w:val="00E91A34"/>
    <w:rsid w:val="00E93BB8"/>
    <w:rsid w:val="00EA2A30"/>
    <w:rsid w:val="00EA6376"/>
    <w:rsid w:val="00EA6AFB"/>
    <w:rsid w:val="00EA74B7"/>
    <w:rsid w:val="00EB0C7C"/>
    <w:rsid w:val="00EB61A7"/>
    <w:rsid w:val="00ED1E18"/>
    <w:rsid w:val="00ED69A3"/>
    <w:rsid w:val="00EE0916"/>
    <w:rsid w:val="00EE2D19"/>
    <w:rsid w:val="00EF7E08"/>
    <w:rsid w:val="00F2358A"/>
    <w:rsid w:val="00F47483"/>
    <w:rsid w:val="00F70BE2"/>
    <w:rsid w:val="00F71B6C"/>
    <w:rsid w:val="00F75845"/>
    <w:rsid w:val="00FA1DC5"/>
    <w:rsid w:val="00FA2CD2"/>
    <w:rsid w:val="00FA746F"/>
    <w:rsid w:val="00FC1A87"/>
    <w:rsid w:val="00FD5F7E"/>
    <w:rsid w:val="00FF7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B9A299"/>
  <w15:chartTrackingRefBased/>
  <w15:docId w15:val="{722CA8A1-EE4E-C646-8D04-A117E8150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158B"/>
    <w:pPr>
      <w:spacing w:line="360" w:lineRule="auto"/>
    </w:pPr>
    <w:rPr>
      <w:rFonts w:ascii="Calibri" w:hAnsi="Calibri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51A25"/>
    <w:pPr>
      <w:keepNext/>
      <w:keepLines/>
      <w:spacing w:after="360" w:line="240" w:lineRule="auto"/>
      <w:jc w:val="center"/>
      <w:outlineLvl w:val="0"/>
    </w:pPr>
    <w:rPr>
      <w:rFonts w:eastAsiaTheme="majorEastAsia" w:cstheme="majorBidi"/>
      <w:b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51A25"/>
    <w:pPr>
      <w:keepNext/>
      <w:keepLines/>
      <w:spacing w:line="259" w:lineRule="auto"/>
      <w:outlineLvl w:val="1"/>
    </w:pPr>
    <w:rPr>
      <w:rFonts w:eastAsiaTheme="majorEastAsia" w:cstheme="majorBidi"/>
      <w:b/>
      <w:color w:val="000000" w:themeColor="text1"/>
      <w:sz w:val="22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D71B5"/>
    <w:pPr>
      <w:keepNext/>
      <w:keepLines/>
      <w:spacing w:line="240" w:lineRule="auto"/>
      <w:outlineLvl w:val="2"/>
    </w:pPr>
    <w:rPr>
      <w:rFonts w:eastAsiaTheme="majorEastAsia" w:cstheme="majorBidi"/>
      <w:color w:val="000000" w:themeColor="text1"/>
      <w:sz w:val="22"/>
      <w:szCs w:val="28"/>
      <w:u w:val="singl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158B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158B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158B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158B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158B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158B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1A25"/>
    <w:rPr>
      <w:rFonts w:ascii="Calibri" w:eastAsiaTheme="majorEastAsia" w:hAnsi="Calibri" w:cstheme="majorBidi"/>
      <w:b/>
      <w:color w:val="000000" w:themeColor="text1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51A25"/>
    <w:rPr>
      <w:rFonts w:ascii="Calibri" w:eastAsiaTheme="majorEastAsia" w:hAnsi="Calibri" w:cstheme="majorBidi"/>
      <w:b/>
      <w:color w:val="000000" w:themeColor="text1"/>
      <w:sz w:val="2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D71B5"/>
    <w:rPr>
      <w:rFonts w:eastAsiaTheme="majorEastAsia" w:cstheme="majorBidi"/>
      <w:color w:val="000000" w:themeColor="text1"/>
      <w:szCs w:val="28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158B"/>
    <w:rPr>
      <w:rFonts w:eastAsiaTheme="majorEastAsia" w:cstheme="majorBidi"/>
      <w:i/>
      <w:iCs/>
      <w:color w:val="0F4761" w:themeColor="accent1" w:themeShade="BF"/>
      <w:sz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158B"/>
    <w:rPr>
      <w:rFonts w:eastAsiaTheme="majorEastAsia" w:cstheme="majorBidi"/>
      <w:color w:val="0F4761" w:themeColor="accent1" w:themeShade="BF"/>
      <w:sz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158B"/>
    <w:rPr>
      <w:rFonts w:eastAsiaTheme="majorEastAsia" w:cstheme="majorBidi"/>
      <w:i/>
      <w:iCs/>
      <w:color w:val="595959" w:themeColor="text1" w:themeTint="A6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158B"/>
    <w:rPr>
      <w:rFonts w:eastAsiaTheme="majorEastAsia" w:cstheme="majorBidi"/>
      <w:color w:val="595959" w:themeColor="text1" w:themeTint="A6"/>
      <w:sz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158B"/>
    <w:rPr>
      <w:rFonts w:eastAsiaTheme="majorEastAsia" w:cstheme="majorBidi"/>
      <w:i/>
      <w:iCs/>
      <w:color w:val="272727" w:themeColor="text1" w:themeTint="D8"/>
      <w:sz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158B"/>
    <w:rPr>
      <w:rFonts w:eastAsiaTheme="majorEastAsia" w:cstheme="majorBidi"/>
      <w:color w:val="272727" w:themeColor="text1" w:themeTint="D8"/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6915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15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158B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15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158B"/>
    <w:pPr>
      <w:spacing w:before="160" w:after="160" w:line="240" w:lineRule="auto"/>
      <w:jc w:val="center"/>
    </w:pPr>
    <w:rPr>
      <w:i/>
      <w:iCs/>
      <w:color w:val="404040" w:themeColor="text1" w:themeTint="BF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69158B"/>
    <w:rPr>
      <w:rFonts w:ascii="Calibri" w:hAnsi="Calibri"/>
      <w:i/>
      <w:iCs/>
      <w:color w:val="404040" w:themeColor="text1" w:themeTint="BF"/>
      <w:sz w:val="22"/>
    </w:rPr>
  </w:style>
  <w:style w:type="paragraph" w:styleId="ListParagraph">
    <w:name w:val="List Paragraph"/>
    <w:basedOn w:val="Normal"/>
    <w:uiPriority w:val="34"/>
    <w:qFormat/>
    <w:rsid w:val="0069158B"/>
    <w:pPr>
      <w:spacing w:line="240" w:lineRule="auto"/>
      <w:ind w:left="720"/>
      <w:contextualSpacing/>
    </w:pPr>
    <w:rPr>
      <w:sz w:val="22"/>
    </w:rPr>
  </w:style>
  <w:style w:type="character" w:styleId="IntenseEmphasis">
    <w:name w:val="Intense Emphasis"/>
    <w:basedOn w:val="DefaultParagraphFont"/>
    <w:uiPriority w:val="21"/>
    <w:qFormat/>
    <w:rsid w:val="006915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15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158B"/>
    <w:rPr>
      <w:rFonts w:ascii="Calibri" w:hAnsi="Calibri"/>
      <w:i/>
      <w:iCs/>
      <w:color w:val="0F4761" w:themeColor="accent1" w:themeShade="BF"/>
      <w:sz w:val="22"/>
    </w:rPr>
  </w:style>
  <w:style w:type="character" w:styleId="IntenseReference">
    <w:name w:val="Intense Reference"/>
    <w:basedOn w:val="DefaultParagraphFont"/>
    <w:uiPriority w:val="32"/>
    <w:qFormat/>
    <w:rsid w:val="0069158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0971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8</Words>
  <Characters>1417</Characters>
  <Application>Microsoft Office Word</Application>
  <DocSecurity>0</DocSecurity>
  <Lines>11</Lines>
  <Paragraphs>3</Paragraphs>
  <ScaleCrop>false</ScaleCrop>
  <Company/>
  <LinksUpToDate>false</LinksUpToDate>
  <CharactersWithSpaces>1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Gant</dc:creator>
  <cp:keywords/>
  <dc:description/>
  <cp:lastModifiedBy>Tom Gant</cp:lastModifiedBy>
  <cp:revision>1</cp:revision>
  <dcterms:created xsi:type="dcterms:W3CDTF">2025-09-26T16:40:00Z</dcterms:created>
  <dcterms:modified xsi:type="dcterms:W3CDTF">2025-09-26T16:40:00Z</dcterms:modified>
</cp:coreProperties>
</file>